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5B95C" w14:textId="77777777" w:rsidR="00D53D3A" w:rsidRPr="009E30E0" w:rsidRDefault="00D53D3A" w:rsidP="00D53D3A">
      <w:pPr>
        <w:spacing w:line="480" w:lineRule="exact"/>
        <w:ind w:left="2" w:firstLine="2"/>
        <w:jc w:val="left"/>
        <w:rPr>
          <w:rFonts w:ascii="Times New Roman" w:hAnsi="Times New Roman"/>
        </w:rPr>
      </w:pPr>
      <w:r w:rsidRPr="009E30E0">
        <w:rPr>
          <w:rFonts w:ascii="Times New Roman" w:eastAsia="MS P????" w:hAnsi="Times New Roman"/>
          <w:b/>
          <w:kern w:val="0"/>
        </w:rPr>
        <w:t xml:space="preserve">Table </w:t>
      </w:r>
      <w:r>
        <w:rPr>
          <w:rFonts w:ascii="Times New Roman" w:eastAsia="MS P????" w:hAnsi="Times New Roman"/>
          <w:b/>
          <w:kern w:val="0"/>
        </w:rPr>
        <w:t>S</w:t>
      </w:r>
      <w:r w:rsidRPr="009E30E0">
        <w:rPr>
          <w:rFonts w:ascii="Times New Roman" w:eastAsia="MS P????" w:hAnsi="Times New Roman"/>
          <w:b/>
          <w:kern w:val="0"/>
        </w:rPr>
        <w:t xml:space="preserve">2. </w:t>
      </w:r>
      <w:r w:rsidRPr="009E30E0">
        <w:rPr>
          <w:rFonts w:ascii="Times New Roman" w:hAnsi="Times New Roman"/>
        </w:rPr>
        <w:t xml:space="preserve">The </w:t>
      </w:r>
      <w:r w:rsidRPr="009E30E0">
        <w:rPr>
          <w:rFonts w:ascii="Times New Roman" w:hAnsi="Times New Roman" w:hint="eastAsia"/>
        </w:rPr>
        <w:t xml:space="preserve">combined </w:t>
      </w:r>
      <w:r w:rsidRPr="009E30E0">
        <w:rPr>
          <w:rFonts w:ascii="Times New Roman" w:hAnsi="Times New Roman"/>
        </w:rPr>
        <w:t xml:space="preserve">probability of exclusion and </w:t>
      </w:r>
      <w:r w:rsidRPr="009E30E0">
        <w:rPr>
          <w:rFonts w:ascii="Times New Roman" w:hAnsi="Times New Roman" w:hint="eastAsia"/>
        </w:rPr>
        <w:t>the</w:t>
      </w:r>
      <w:r w:rsidRPr="009E30E0">
        <w:rPr>
          <w:rFonts w:ascii="Times New Roman" w:hAnsi="Times New Roman"/>
        </w:rPr>
        <w:t xml:space="preserve"> </w:t>
      </w:r>
      <w:r w:rsidRPr="009E30E0">
        <w:rPr>
          <w:rFonts w:ascii="Times New Roman" w:hAnsi="Times New Roman" w:hint="eastAsia"/>
        </w:rPr>
        <w:t xml:space="preserve">combined </w:t>
      </w:r>
      <w:r w:rsidRPr="009E30E0">
        <w:rPr>
          <w:rFonts w:ascii="Times New Roman" w:hAnsi="Times New Roman"/>
        </w:rPr>
        <w:t>probabi</w:t>
      </w:r>
      <w:bookmarkStart w:id="0" w:name="_GoBack"/>
      <w:bookmarkEnd w:id="0"/>
      <w:r w:rsidRPr="009E30E0">
        <w:rPr>
          <w:rFonts w:ascii="Times New Roman" w:hAnsi="Times New Roman"/>
        </w:rPr>
        <w:t>lity of paternity.</w:t>
      </w:r>
    </w:p>
    <w:p w14:paraId="50C4F123" w14:textId="77777777" w:rsidR="00D53D3A" w:rsidRPr="009E30E0" w:rsidRDefault="00D53D3A" w:rsidP="00D53D3A">
      <w:pPr>
        <w:spacing w:line="480" w:lineRule="exact"/>
        <w:ind w:left="2" w:firstLine="2"/>
        <w:jc w:val="left"/>
        <w:rPr>
          <w:rFonts w:ascii="Times New Roman" w:eastAsia="MS P????" w:hAnsi="Times New Roman"/>
          <w:b/>
          <w:kern w:val="0"/>
        </w:rPr>
      </w:pPr>
    </w:p>
    <w:tbl>
      <w:tblPr>
        <w:tblW w:w="90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1"/>
        <w:gridCol w:w="204"/>
        <w:gridCol w:w="801"/>
        <w:gridCol w:w="1636"/>
        <w:gridCol w:w="204"/>
        <w:gridCol w:w="940"/>
        <w:gridCol w:w="1498"/>
        <w:gridCol w:w="204"/>
        <w:gridCol w:w="799"/>
        <w:gridCol w:w="1632"/>
      </w:tblGrid>
      <w:tr w:rsidR="00D53D3A" w:rsidRPr="009E30E0" w14:paraId="5C7ACA11" w14:textId="77777777" w:rsidTr="00105E9B">
        <w:trPr>
          <w:cantSplit/>
          <w:trHeight w:val="420"/>
        </w:trPr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63A914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Locus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242E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AD03A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Probability of exclusion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20E7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223F9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Probability of paternity</w:t>
            </w:r>
          </w:p>
        </w:tc>
      </w:tr>
      <w:tr w:rsidR="00D53D3A" w:rsidRPr="009E30E0" w14:paraId="292E8EB1" w14:textId="77777777" w:rsidTr="00105E9B">
        <w:trPr>
          <w:cantSplit/>
          <w:trHeight w:val="360"/>
        </w:trPr>
        <w:tc>
          <w:tcPr>
            <w:tcW w:w="14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6DA5F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5371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E34D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P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E539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accum. P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BBD42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6911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PI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6DB8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accum. PI</w:t>
            </w:r>
          </w:p>
        </w:tc>
        <w:tc>
          <w:tcPr>
            <w:tcW w:w="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4FCB2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EEBC3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W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9366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accum.W</w:t>
            </w:r>
          </w:p>
        </w:tc>
      </w:tr>
      <w:tr w:rsidR="00D53D3A" w:rsidRPr="009E30E0" w14:paraId="38DD578D" w14:textId="77777777" w:rsidTr="00105E9B">
        <w:trPr>
          <w:trHeight w:val="12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4DF95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25BAD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E220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6BD37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5CDC9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45396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78AD8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42C8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CC2FA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E63C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53D3A" w:rsidRPr="009E30E0" w14:paraId="3A4AB557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48834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D8S117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ED68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5A9A9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773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AB467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773040211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9E7F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84820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8.28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3D33C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8.3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B75F2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893E3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892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E5689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8922413793</w:t>
            </w:r>
          </w:p>
        </w:tc>
      </w:tr>
      <w:tr w:rsidR="00D53D3A" w:rsidRPr="009E30E0" w14:paraId="3A5F6A28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B8FEA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D21S1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DE86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17E57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85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8AA45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6722645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8EAAA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4E2D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69.00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0D0E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571.3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CC3E7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44B75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85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FBFD6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82527257</w:t>
            </w:r>
          </w:p>
        </w:tc>
      </w:tr>
      <w:tr w:rsidR="00D53D3A" w:rsidRPr="009E30E0" w14:paraId="25A4B871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4C35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D7S82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078A1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07733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61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9E101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8729947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9B869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44DD7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4.60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B05B4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2628.1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80A4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1DA89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821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9423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6196377</w:t>
            </w:r>
          </w:p>
        </w:tc>
      </w:tr>
      <w:tr w:rsidR="00D53D3A" w:rsidRPr="009E30E0" w14:paraId="7E88129D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48398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CFS1PO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2F11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F78A5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13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00C5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8903409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E738F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427AA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79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28233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2084.3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97F0C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BC2C1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442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B5D52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5204603</w:t>
            </w:r>
          </w:p>
        </w:tc>
      </w:tr>
      <w:tr w:rsidR="00D53D3A" w:rsidRPr="009E30E0" w14:paraId="66FDF41E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F0CBE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D3S135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AAAB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82D32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83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D784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81758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AC2A2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9BF55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5.75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DEABC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11984.9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2F361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BC36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851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433A4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165687</w:t>
            </w:r>
          </w:p>
        </w:tc>
      </w:tr>
      <w:tr w:rsidR="00D53D3A" w:rsidRPr="009E30E0" w14:paraId="7CFC228B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AFF10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TH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CC52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58E1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597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8995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26566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6C470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AD613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2.20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38B7D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26392.3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B2C88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80305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687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B7B3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621116</w:t>
            </w:r>
          </w:p>
        </w:tc>
      </w:tr>
      <w:tr w:rsidR="00D53D3A" w:rsidRPr="009E30E0" w14:paraId="73F197D4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2A80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D13S3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96205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147D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39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BB80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55306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E1144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299B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1.004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F938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26520.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ED858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A39A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50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19B1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622946</w:t>
            </w:r>
          </w:p>
        </w:tc>
      </w:tr>
      <w:tr w:rsidR="00D53D3A" w:rsidRPr="009E30E0" w14:paraId="3CD8CEFC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A9BE0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D16S53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A9D98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930D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67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5AD2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85450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294B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F797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2.797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E316D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74185.5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AE6B6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18BDD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736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F7C85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865205</w:t>
            </w:r>
          </w:p>
        </w:tc>
      </w:tr>
      <w:tr w:rsidR="00D53D3A" w:rsidRPr="009E30E0" w14:paraId="44D8428A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7D20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D2S133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21DD4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0264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869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8EE5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8102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5B57E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0757F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7.407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50FF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549522.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80188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8F69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88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D60D3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81802</w:t>
            </w:r>
          </w:p>
        </w:tc>
      </w:tr>
      <w:tr w:rsidR="00D53D3A" w:rsidRPr="009E30E0" w14:paraId="6DCDC599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D7157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D19S43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1DBD6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B9AA7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80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8C072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622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BD611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01F4C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4.761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6746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2616773.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FB8E7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552E7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826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51B8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6179</w:t>
            </w:r>
          </w:p>
        </w:tc>
      </w:tr>
      <w:tr w:rsidR="00D53D3A" w:rsidRPr="009E30E0" w14:paraId="30BA915F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82E9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vW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4CFBA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1FD6A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84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3CC75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4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79592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DF9F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6.088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CD1F2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15931532.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FC10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8F922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858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A68FE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372</w:t>
            </w:r>
          </w:p>
        </w:tc>
      </w:tr>
      <w:tr w:rsidR="00D53D3A" w:rsidRPr="009E30E0" w14:paraId="67FD1616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7ACBA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TPOX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A0C6D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758F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756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CD82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85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DD6E8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6496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3.83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B453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61070874.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F81DB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5A71F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793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1950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836</w:t>
            </w:r>
          </w:p>
        </w:tc>
      </w:tr>
      <w:tr w:rsidR="00D53D3A" w:rsidRPr="009E30E0" w14:paraId="09D3E5E7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525ED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D18S5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CF06E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08533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40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2DC2D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91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5A4B6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C7F0F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2.74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32AFA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167439350.0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4BDE4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C472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732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237A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940</w:t>
            </w:r>
          </w:p>
        </w:tc>
      </w:tr>
      <w:tr w:rsidR="00D53D3A" w:rsidRPr="009E30E0" w14:paraId="0377F0D6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77595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D5S81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A47B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0C3E0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244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71CE7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93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CA110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B9FCD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1.976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E7621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330874867.3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6B729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A4AB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664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08DE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970</w:t>
            </w:r>
          </w:p>
        </w:tc>
      </w:tr>
      <w:tr w:rsidR="00D53D3A" w:rsidRPr="009E30E0" w14:paraId="2DBFDABA" w14:textId="77777777" w:rsidTr="00105E9B">
        <w:trPr>
          <w:trHeight w:val="3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F0075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FG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1639D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7972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59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AC430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97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51AA4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B7B4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2.17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6216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720958921.4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6BCD5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2539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685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E07D" w14:textId="77777777" w:rsidR="00D53D3A" w:rsidRPr="009E30E0" w:rsidRDefault="00D53D3A" w:rsidP="00105E9B">
            <w:pPr>
              <w:widowControl/>
              <w:jc w:val="righ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986</w:t>
            </w:r>
          </w:p>
        </w:tc>
      </w:tr>
      <w:tr w:rsidR="00D53D3A" w:rsidRPr="009E30E0" w14:paraId="667F5D0C" w14:textId="77777777" w:rsidTr="00105E9B">
        <w:trPr>
          <w:trHeight w:val="12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6D7B4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DEED4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1E12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7753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47C61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444D1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0ECE0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C3D3D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654B5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C6DDB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</w:tr>
      <w:tr w:rsidR="00D53D3A" w:rsidRPr="009E30E0" w14:paraId="36A42C0F" w14:textId="77777777" w:rsidTr="00105E9B">
        <w:trPr>
          <w:cantSplit/>
          <w:trHeight w:val="360"/>
        </w:trPr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21842E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Combined probability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D8A4FE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544E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97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F85F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292BA8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Combined probability</w:t>
            </w:r>
          </w:p>
        </w:tc>
        <w:tc>
          <w:tcPr>
            <w:tcW w:w="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7C8907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17F7A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0.9999999986</w:t>
            </w:r>
          </w:p>
        </w:tc>
      </w:tr>
      <w:tr w:rsidR="00D53D3A" w:rsidRPr="009E30E0" w14:paraId="066524F1" w14:textId="77777777" w:rsidTr="00105E9B">
        <w:trPr>
          <w:cantSplit/>
          <w:trHeight w:val="700"/>
        </w:trPr>
        <w:tc>
          <w:tcPr>
            <w:tcW w:w="14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B12E4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08DB2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24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A979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A6F8F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8A4E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  <w:r w:rsidRPr="009E30E0">
              <w:rPr>
                <w:rFonts w:ascii="Times New Roman" w:eastAsia="Osaka" w:hAnsi="Times New Roman"/>
                <w:kern w:val="0"/>
                <w:sz w:val="20"/>
                <w:szCs w:val="20"/>
              </w:rPr>
              <w:t>Odds ratio for prior probability = 1</w:t>
            </w:r>
          </w:p>
        </w:tc>
        <w:tc>
          <w:tcPr>
            <w:tcW w:w="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A583" w14:textId="77777777" w:rsidR="00D53D3A" w:rsidRPr="009E30E0" w:rsidRDefault="00D53D3A" w:rsidP="00105E9B">
            <w:pPr>
              <w:widowControl/>
              <w:jc w:val="center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  <w:tc>
          <w:tcPr>
            <w:tcW w:w="243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3787" w14:textId="77777777" w:rsidR="00D53D3A" w:rsidRPr="009E30E0" w:rsidRDefault="00D53D3A" w:rsidP="00105E9B">
            <w:pPr>
              <w:widowControl/>
              <w:jc w:val="left"/>
              <w:rPr>
                <w:rFonts w:ascii="Times New Roman" w:eastAsia="Osaka" w:hAnsi="Times New Roman"/>
                <w:kern w:val="0"/>
                <w:sz w:val="20"/>
                <w:szCs w:val="20"/>
              </w:rPr>
            </w:pPr>
          </w:p>
        </w:tc>
      </w:tr>
    </w:tbl>
    <w:p w14:paraId="7146DE6E" w14:textId="77777777" w:rsidR="005562D0" w:rsidRDefault="005562D0"/>
    <w:sectPr w:rsidR="005562D0" w:rsidSect="00E53E3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??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D3A"/>
    <w:rsid w:val="005562D0"/>
    <w:rsid w:val="00C365D8"/>
    <w:rsid w:val="00D53D3A"/>
    <w:rsid w:val="00E5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9924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D3A"/>
    <w:pPr>
      <w:widowControl w:val="0"/>
      <w:jc w:val="both"/>
    </w:pPr>
    <w:rPr>
      <w:rFonts w:ascii="Century" w:eastAsia="ＭＳ 明朝" w:hAnsi="Century" w:cs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D3A"/>
    <w:pPr>
      <w:widowControl w:val="0"/>
      <w:jc w:val="both"/>
    </w:pPr>
    <w:rPr>
      <w:rFonts w:ascii="Century" w:eastAsia="ＭＳ 明朝" w:hAnsi="Century" w:cs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Macintosh Word</Application>
  <DocSecurity>0</DocSecurity>
  <Lines>9</Lines>
  <Paragraphs>2</Paragraphs>
  <ScaleCrop>false</ScaleCrop>
  <Company>NU D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Y</dc:creator>
  <cp:keywords/>
  <dc:description/>
  <cp:lastModifiedBy>O Y</cp:lastModifiedBy>
  <cp:revision>2</cp:revision>
  <dcterms:created xsi:type="dcterms:W3CDTF">2013-08-27T09:01:00Z</dcterms:created>
  <dcterms:modified xsi:type="dcterms:W3CDTF">2013-08-30T09:41:00Z</dcterms:modified>
</cp:coreProperties>
</file>